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0CB19" w14:textId="44080A5E" w:rsidR="00910FBF" w:rsidRPr="00FA16BB" w:rsidRDefault="00910FBF" w:rsidP="00910FBF">
      <w:pPr>
        <w:tabs>
          <w:tab w:val="left" w:leader="dot" w:pos="8370"/>
        </w:tabs>
        <w:spacing w:line="480" w:lineRule="auto"/>
        <w:rPr>
          <w:rFonts w:ascii="Arial" w:hAnsi="Arial" w:cs="Arial"/>
          <w:b/>
          <w:bCs/>
        </w:rPr>
      </w:pPr>
      <w:r w:rsidRPr="00FA16BB">
        <w:rPr>
          <w:rFonts w:ascii="Arial" w:hAnsi="Arial" w:cs="Arial"/>
          <w:b/>
          <w:bCs/>
        </w:rPr>
        <w:t>Supplemental</w:t>
      </w:r>
      <w:r w:rsidRPr="00656DE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Digital Content 1</w:t>
      </w:r>
      <w:r w:rsidR="00D55086">
        <w:rPr>
          <w:rFonts w:ascii="Arial" w:hAnsi="Arial" w:cs="Arial"/>
          <w:b/>
          <w:bCs/>
        </w:rPr>
        <w:t>1</w:t>
      </w:r>
      <w:r w:rsidRPr="00FA16BB">
        <w:rPr>
          <w:rFonts w:ascii="Arial" w:hAnsi="Arial" w:cs="Arial"/>
          <w:b/>
          <w:bCs/>
        </w:rPr>
        <w:t>. ICS response frequencies</w:t>
      </w: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2400"/>
        <w:gridCol w:w="1470"/>
        <w:gridCol w:w="1350"/>
        <w:gridCol w:w="1020"/>
      </w:tblGrid>
      <w:tr w:rsidR="00910FBF" w:rsidRPr="00FA16BB" w14:paraId="6C40740F" w14:textId="77777777" w:rsidTr="00C920AE">
        <w:trPr>
          <w:trHeight w:val="320"/>
          <w:jc w:val="center"/>
        </w:trPr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C58AD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2891D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V+COVID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772F413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VID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A753D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10FBF" w:rsidRPr="00FA16BB" w14:paraId="6849C98E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1478D" w14:textId="77777777" w:rsidR="00910FBF" w:rsidRPr="00FA16BB" w:rsidRDefault="00910FBF" w:rsidP="00FE34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 po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2DFD6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21F913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D09B3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0FBF" w:rsidRPr="00FA16BB" w14:paraId="41B1B5E7" w14:textId="77777777" w:rsidTr="00C920AE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628E5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 IFN-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1BD100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DD7EB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C15A4B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10FBF" w:rsidRPr="00FA16BB" w14:paraId="1B505E67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C43C5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 IL-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E0C923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91251E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4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9F532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3*</w:t>
            </w:r>
          </w:p>
        </w:tc>
      </w:tr>
      <w:tr w:rsidR="00910FBF" w:rsidRPr="00FA16BB" w14:paraId="32D25216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243B9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 IL-17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CF3CA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914F4A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BD1F4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10FBF" w:rsidRPr="00FA16BB" w14:paraId="362C749D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3E4AB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D4+ </w:t>
            </w:r>
            <w:r w:rsidRPr="00FA16BB">
              <w:rPr>
                <w:rFonts w:ascii="Arial" w:hAnsi="Arial" w:cs="Arial"/>
                <w:sz w:val="22"/>
                <w:szCs w:val="22"/>
              </w:rPr>
              <w:t>TNF-a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884352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45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8B7A68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56.1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3A48D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6</w:t>
            </w:r>
          </w:p>
        </w:tc>
      </w:tr>
      <w:tr w:rsidR="00910FBF" w:rsidRPr="00FA16BB" w14:paraId="3589E4D8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827822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 ICS total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7AD08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60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C5EF56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56.1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B9182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10FBF" w:rsidRPr="00FA16BB" w14:paraId="34686D3B" w14:textId="77777777" w:rsidTr="00C920AE">
        <w:trPr>
          <w:trHeight w:val="310"/>
          <w:jc w:val="center"/>
        </w:trPr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1D0A4A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+ IFN- g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067DD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5%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3D5EDB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CBBAC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10FBF" w:rsidRPr="00FA16BB" w14:paraId="7B12AE69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34FAB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+ IL-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8427CA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753F7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CED92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4</w:t>
            </w:r>
          </w:p>
        </w:tc>
      </w:tr>
      <w:tr w:rsidR="00910FBF" w:rsidRPr="00FA16BB" w14:paraId="64350B3B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B9F113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D8+ </w:t>
            </w:r>
            <w:r w:rsidRPr="00FA16BB">
              <w:rPr>
                <w:rFonts w:ascii="Arial" w:hAnsi="Arial" w:cs="Arial"/>
                <w:sz w:val="22"/>
                <w:szCs w:val="22"/>
              </w:rPr>
              <w:t>TNF-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623459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7F415B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FAFFD3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2*</w:t>
            </w:r>
          </w:p>
        </w:tc>
      </w:tr>
      <w:tr w:rsidR="00910FBF" w:rsidRPr="00FA16BB" w14:paraId="71AC39F4" w14:textId="77777777" w:rsidTr="00C920AE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FCBE82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+ ICS to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56688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DB3910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8E37F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6*</w:t>
            </w:r>
          </w:p>
        </w:tc>
      </w:tr>
      <w:tr w:rsidR="00910FBF" w:rsidRPr="00FA16BB" w14:paraId="78142339" w14:textId="77777777" w:rsidTr="00C920AE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383608" w14:textId="77777777" w:rsidR="00910FBF" w:rsidRPr="00FA16BB" w:rsidRDefault="00910FBF" w:rsidP="00FE34D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 po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7DBC6E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B2949C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FC1DE9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10FBF" w:rsidRPr="00FA16BB" w14:paraId="1CA3FA0D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9828A9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 IFN- 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5CA50C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34AC66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C6CC9A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10FBF" w:rsidRPr="00FA16BB" w14:paraId="2423BDBC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BC90D9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 IL-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0DC3A7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17A9F2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9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DF7F4F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0</w:t>
            </w:r>
          </w:p>
        </w:tc>
      </w:tr>
      <w:tr w:rsidR="00910FBF" w:rsidRPr="00FA16BB" w14:paraId="276E15FD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32AC71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 IL-17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0E280B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23024B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9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1BB7FC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10FBF" w:rsidRPr="00FA16BB" w14:paraId="61B2DFB9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4E63C6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D4+ </w:t>
            </w:r>
            <w:r w:rsidRPr="00FA16BB">
              <w:rPr>
                <w:rFonts w:ascii="Arial" w:hAnsi="Arial" w:cs="Arial"/>
                <w:sz w:val="22"/>
                <w:szCs w:val="22"/>
              </w:rPr>
              <w:t>TNF-a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568D1A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45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70070B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58.5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CB20B7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4</w:t>
            </w:r>
          </w:p>
        </w:tc>
      </w:tr>
      <w:tr w:rsidR="00910FBF" w:rsidRPr="00FA16BB" w14:paraId="2BB46727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3DB4D8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+ ICS total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4F86E1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55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F6395D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63.4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034D2C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4</w:t>
            </w:r>
          </w:p>
        </w:tc>
      </w:tr>
      <w:tr w:rsidR="00910FBF" w:rsidRPr="00FA16BB" w14:paraId="24AD0015" w14:textId="77777777" w:rsidTr="00C920AE">
        <w:trPr>
          <w:trHeight w:val="310"/>
          <w:jc w:val="center"/>
        </w:trPr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E618A9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+ IFN- g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4CEEE7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75CFC8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B130E1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10FBF" w:rsidRPr="00FA16BB" w14:paraId="5D49E0E4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E8DF07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+ IL-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C0C843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CF9F70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245126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10FBF" w:rsidRPr="00FA16BB" w14:paraId="4BF5786B" w14:textId="77777777" w:rsidTr="00C920AE">
        <w:trPr>
          <w:trHeight w:val="320"/>
          <w:jc w:val="center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456C9B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D8+ </w:t>
            </w:r>
            <w:r w:rsidRPr="00FA16BB">
              <w:rPr>
                <w:rFonts w:ascii="Arial" w:hAnsi="Arial" w:cs="Arial"/>
                <w:sz w:val="22"/>
                <w:szCs w:val="22"/>
              </w:rPr>
              <w:t>TNF-a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647815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5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95FAE8D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B8006F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8</w:t>
            </w:r>
          </w:p>
        </w:tc>
      </w:tr>
      <w:tr w:rsidR="00910FBF" w:rsidRPr="00FA16BB" w14:paraId="6161AE90" w14:textId="77777777" w:rsidTr="00C920AE">
        <w:trPr>
          <w:trHeight w:val="310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196F66" w14:textId="77777777" w:rsidR="00910FBF" w:rsidRPr="00FA16BB" w:rsidRDefault="00910FBF" w:rsidP="00FE34D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+ ICS 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D35D52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14:paraId="44AFCE48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89828A" w14:textId="77777777" w:rsidR="00910FBF" w:rsidRPr="00FA16BB" w:rsidRDefault="00910FBF" w:rsidP="00FE34D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16B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8</w:t>
            </w:r>
          </w:p>
        </w:tc>
      </w:tr>
    </w:tbl>
    <w:p w14:paraId="7B72C09F" w14:textId="77777777" w:rsidR="00910FBF" w:rsidRPr="00FA16BB" w:rsidRDefault="00910FBF" w:rsidP="00910FBF">
      <w:pPr>
        <w:tabs>
          <w:tab w:val="left" w:leader="dot" w:pos="8370"/>
        </w:tabs>
        <w:spacing w:line="480" w:lineRule="auto"/>
        <w:ind w:firstLine="1170"/>
        <w:rPr>
          <w:rFonts w:ascii="Arial" w:hAnsi="Arial" w:cs="Arial"/>
          <w:sz w:val="21"/>
          <w:szCs w:val="21"/>
        </w:rPr>
      </w:pPr>
      <w:r w:rsidRPr="00FA16BB">
        <w:rPr>
          <w:rFonts w:ascii="Arial" w:hAnsi="Arial" w:cs="Arial"/>
          <w:sz w:val="21"/>
          <w:szCs w:val="21"/>
        </w:rPr>
        <w:t>P values were calculated using Fisher’s exact test.</w:t>
      </w:r>
    </w:p>
    <w:p w14:paraId="7C548CB1" w14:textId="77777777" w:rsidR="00910FBF" w:rsidRPr="00FA16BB" w:rsidRDefault="00910FBF" w:rsidP="00910FBF">
      <w:pPr>
        <w:tabs>
          <w:tab w:val="left" w:leader="dot" w:pos="8370"/>
        </w:tabs>
        <w:spacing w:line="480" w:lineRule="auto"/>
        <w:rPr>
          <w:rFonts w:ascii="Arial" w:hAnsi="Arial" w:cs="Arial"/>
          <w:b/>
          <w:bCs/>
        </w:rPr>
      </w:pPr>
    </w:p>
    <w:p w14:paraId="1A8E0455" w14:textId="77777777" w:rsidR="000727AA" w:rsidRPr="00910FBF" w:rsidRDefault="000727AA" w:rsidP="00910FBF"/>
    <w:sectPr w:rsidR="000727AA" w:rsidRPr="00910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130"/>
    <w:rsid w:val="00010DD1"/>
    <w:rsid w:val="000155E4"/>
    <w:rsid w:val="00021508"/>
    <w:rsid w:val="000430C3"/>
    <w:rsid w:val="00072705"/>
    <w:rsid w:val="000727AA"/>
    <w:rsid w:val="00075416"/>
    <w:rsid w:val="000812B7"/>
    <w:rsid w:val="000A00BB"/>
    <w:rsid w:val="000A2BB6"/>
    <w:rsid w:val="000A474E"/>
    <w:rsid w:val="000C729F"/>
    <w:rsid w:val="000D5130"/>
    <w:rsid w:val="00110BC0"/>
    <w:rsid w:val="00163A7D"/>
    <w:rsid w:val="00175F8A"/>
    <w:rsid w:val="0019780B"/>
    <w:rsid w:val="001F3EA3"/>
    <w:rsid w:val="00203A0C"/>
    <w:rsid w:val="00214347"/>
    <w:rsid w:val="00221FFF"/>
    <w:rsid w:val="002314A2"/>
    <w:rsid w:val="00243E31"/>
    <w:rsid w:val="00245A62"/>
    <w:rsid w:val="002A3DC3"/>
    <w:rsid w:val="002B56F6"/>
    <w:rsid w:val="002E3105"/>
    <w:rsid w:val="002E44BD"/>
    <w:rsid w:val="003460F4"/>
    <w:rsid w:val="003571D5"/>
    <w:rsid w:val="00364680"/>
    <w:rsid w:val="00364EA1"/>
    <w:rsid w:val="003661A4"/>
    <w:rsid w:val="003A31AA"/>
    <w:rsid w:val="003C65C1"/>
    <w:rsid w:val="003F1676"/>
    <w:rsid w:val="003F2762"/>
    <w:rsid w:val="003F4269"/>
    <w:rsid w:val="0040052D"/>
    <w:rsid w:val="004053CE"/>
    <w:rsid w:val="004557A2"/>
    <w:rsid w:val="0045661E"/>
    <w:rsid w:val="00470B9C"/>
    <w:rsid w:val="00491F67"/>
    <w:rsid w:val="00497049"/>
    <w:rsid w:val="004A0FAE"/>
    <w:rsid w:val="004B0152"/>
    <w:rsid w:val="004B36CF"/>
    <w:rsid w:val="004E4C67"/>
    <w:rsid w:val="0050325F"/>
    <w:rsid w:val="00512490"/>
    <w:rsid w:val="00512E58"/>
    <w:rsid w:val="005146BA"/>
    <w:rsid w:val="00524C0D"/>
    <w:rsid w:val="00525B9A"/>
    <w:rsid w:val="0053026C"/>
    <w:rsid w:val="005360F0"/>
    <w:rsid w:val="0055190C"/>
    <w:rsid w:val="00553DA2"/>
    <w:rsid w:val="005669C9"/>
    <w:rsid w:val="005919C0"/>
    <w:rsid w:val="005C31B2"/>
    <w:rsid w:val="005C6888"/>
    <w:rsid w:val="005D7E7B"/>
    <w:rsid w:val="005F5BA3"/>
    <w:rsid w:val="005F7187"/>
    <w:rsid w:val="006104F6"/>
    <w:rsid w:val="00625DFF"/>
    <w:rsid w:val="006333A3"/>
    <w:rsid w:val="00637647"/>
    <w:rsid w:val="006463F6"/>
    <w:rsid w:val="006560E5"/>
    <w:rsid w:val="00662AD3"/>
    <w:rsid w:val="00671764"/>
    <w:rsid w:val="006808B5"/>
    <w:rsid w:val="006C1092"/>
    <w:rsid w:val="006C3F8F"/>
    <w:rsid w:val="006C72D0"/>
    <w:rsid w:val="006C7A10"/>
    <w:rsid w:val="006E1A37"/>
    <w:rsid w:val="006F042A"/>
    <w:rsid w:val="006F6A2C"/>
    <w:rsid w:val="0070735E"/>
    <w:rsid w:val="00711C07"/>
    <w:rsid w:val="007220C8"/>
    <w:rsid w:val="007310E4"/>
    <w:rsid w:val="00731187"/>
    <w:rsid w:val="007326C2"/>
    <w:rsid w:val="00732DBC"/>
    <w:rsid w:val="00733068"/>
    <w:rsid w:val="00756491"/>
    <w:rsid w:val="00770743"/>
    <w:rsid w:val="00770F08"/>
    <w:rsid w:val="00774114"/>
    <w:rsid w:val="00774F96"/>
    <w:rsid w:val="007765B4"/>
    <w:rsid w:val="00776687"/>
    <w:rsid w:val="0078160B"/>
    <w:rsid w:val="007B5B1A"/>
    <w:rsid w:val="007B6F12"/>
    <w:rsid w:val="007D0B25"/>
    <w:rsid w:val="007D590E"/>
    <w:rsid w:val="007D6662"/>
    <w:rsid w:val="007F3C19"/>
    <w:rsid w:val="0080191E"/>
    <w:rsid w:val="00815F31"/>
    <w:rsid w:val="0081621E"/>
    <w:rsid w:val="0081769A"/>
    <w:rsid w:val="00830532"/>
    <w:rsid w:val="00857823"/>
    <w:rsid w:val="00860D36"/>
    <w:rsid w:val="008640AC"/>
    <w:rsid w:val="00867061"/>
    <w:rsid w:val="00883503"/>
    <w:rsid w:val="00895461"/>
    <w:rsid w:val="008A39D9"/>
    <w:rsid w:val="008B144D"/>
    <w:rsid w:val="008B2269"/>
    <w:rsid w:val="008C71F0"/>
    <w:rsid w:val="008D030D"/>
    <w:rsid w:val="008D0ECC"/>
    <w:rsid w:val="008D0FAA"/>
    <w:rsid w:val="008E1F88"/>
    <w:rsid w:val="008E72A4"/>
    <w:rsid w:val="008F49E9"/>
    <w:rsid w:val="008F764D"/>
    <w:rsid w:val="00910FBF"/>
    <w:rsid w:val="00921DDA"/>
    <w:rsid w:val="00922415"/>
    <w:rsid w:val="00940CF7"/>
    <w:rsid w:val="00944316"/>
    <w:rsid w:val="00944ABE"/>
    <w:rsid w:val="00947045"/>
    <w:rsid w:val="009479F6"/>
    <w:rsid w:val="00960FA9"/>
    <w:rsid w:val="009640FC"/>
    <w:rsid w:val="0099038B"/>
    <w:rsid w:val="0099079C"/>
    <w:rsid w:val="009957D2"/>
    <w:rsid w:val="009A2FF6"/>
    <w:rsid w:val="009A4EB3"/>
    <w:rsid w:val="009C1BDA"/>
    <w:rsid w:val="009D150C"/>
    <w:rsid w:val="009D3F0D"/>
    <w:rsid w:val="009E3A0D"/>
    <w:rsid w:val="009F52E4"/>
    <w:rsid w:val="00A05D99"/>
    <w:rsid w:val="00A30E3C"/>
    <w:rsid w:val="00A4731A"/>
    <w:rsid w:val="00A55DF6"/>
    <w:rsid w:val="00A574D7"/>
    <w:rsid w:val="00A61384"/>
    <w:rsid w:val="00A674B4"/>
    <w:rsid w:val="00A728A3"/>
    <w:rsid w:val="00A738C1"/>
    <w:rsid w:val="00A878DF"/>
    <w:rsid w:val="00AF121E"/>
    <w:rsid w:val="00AF396F"/>
    <w:rsid w:val="00AF7E67"/>
    <w:rsid w:val="00B02A9F"/>
    <w:rsid w:val="00B13FBC"/>
    <w:rsid w:val="00B20159"/>
    <w:rsid w:val="00B26F7D"/>
    <w:rsid w:val="00B46D5D"/>
    <w:rsid w:val="00B5277E"/>
    <w:rsid w:val="00B61BDC"/>
    <w:rsid w:val="00B8464D"/>
    <w:rsid w:val="00B84D04"/>
    <w:rsid w:val="00B84F06"/>
    <w:rsid w:val="00BB224C"/>
    <w:rsid w:val="00BB48B7"/>
    <w:rsid w:val="00BC7872"/>
    <w:rsid w:val="00BD175E"/>
    <w:rsid w:val="00BE23F7"/>
    <w:rsid w:val="00BE5AD2"/>
    <w:rsid w:val="00BE7A4E"/>
    <w:rsid w:val="00BF48EE"/>
    <w:rsid w:val="00BF5351"/>
    <w:rsid w:val="00C24A7C"/>
    <w:rsid w:val="00C34A46"/>
    <w:rsid w:val="00C4357B"/>
    <w:rsid w:val="00C45C0B"/>
    <w:rsid w:val="00C60DBE"/>
    <w:rsid w:val="00C903F2"/>
    <w:rsid w:val="00C920AE"/>
    <w:rsid w:val="00CA1ED1"/>
    <w:rsid w:val="00CB0FFB"/>
    <w:rsid w:val="00CB4DA1"/>
    <w:rsid w:val="00CD5FA1"/>
    <w:rsid w:val="00CE5581"/>
    <w:rsid w:val="00CE6B77"/>
    <w:rsid w:val="00CF077C"/>
    <w:rsid w:val="00CF5279"/>
    <w:rsid w:val="00D0124F"/>
    <w:rsid w:val="00D15CD7"/>
    <w:rsid w:val="00D34474"/>
    <w:rsid w:val="00D4752A"/>
    <w:rsid w:val="00D55086"/>
    <w:rsid w:val="00D55CB6"/>
    <w:rsid w:val="00D649FA"/>
    <w:rsid w:val="00D8593D"/>
    <w:rsid w:val="00D863C9"/>
    <w:rsid w:val="00DA00D8"/>
    <w:rsid w:val="00DA4F03"/>
    <w:rsid w:val="00DB5205"/>
    <w:rsid w:val="00DB68FA"/>
    <w:rsid w:val="00E127E0"/>
    <w:rsid w:val="00E12E33"/>
    <w:rsid w:val="00E42641"/>
    <w:rsid w:val="00E80E83"/>
    <w:rsid w:val="00E84A6A"/>
    <w:rsid w:val="00E86322"/>
    <w:rsid w:val="00E925B6"/>
    <w:rsid w:val="00E92CD5"/>
    <w:rsid w:val="00EA2060"/>
    <w:rsid w:val="00ED7B13"/>
    <w:rsid w:val="00F01810"/>
    <w:rsid w:val="00F414F3"/>
    <w:rsid w:val="00F818B3"/>
    <w:rsid w:val="00F86FBA"/>
    <w:rsid w:val="00FB37B8"/>
    <w:rsid w:val="00FD3869"/>
    <w:rsid w:val="00FE028F"/>
    <w:rsid w:val="00FE4257"/>
    <w:rsid w:val="00FF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BEE8C"/>
  <w15:chartTrackingRefBased/>
  <w15:docId w15:val="{0AD5A4DB-AD02-E546-BE44-EDBE41C83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1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een, Skye A</dc:creator>
  <cp:keywords/>
  <dc:description/>
  <cp:lastModifiedBy>Opsteen, Skye A</cp:lastModifiedBy>
  <cp:revision>6</cp:revision>
  <dcterms:created xsi:type="dcterms:W3CDTF">2023-04-24T16:27:00Z</dcterms:created>
  <dcterms:modified xsi:type="dcterms:W3CDTF">2024-01-18T16:59:00Z</dcterms:modified>
</cp:coreProperties>
</file>